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900"/>
        <w:gridCol w:w="1300"/>
        <w:gridCol w:w="800"/>
        <w:gridCol w:w="1220"/>
        <w:gridCol w:w="1640"/>
        <w:gridCol w:w="1260"/>
        <w:gridCol w:w="1660"/>
      </w:tblGrid>
      <w:tr w:rsidR="00DE0370" w:rsidRPr="00DE0370" w:rsidTr="00DE0370">
        <w:trPr>
          <w:trHeight w:val="218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 xml:space="preserve">Experim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dsRN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mating statu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n. repl.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n. examine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no egg laying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hu-HU"/>
              </w:rPr>
              <w:t>no eggs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hu-HU"/>
              </w:rPr>
              <w:t xml:space="preserve">n. </w:t>
            </w: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e</w:t>
            </w:r>
            <w:r w:rsidRPr="00DE0370">
              <w:rPr>
                <w:rFonts w:ascii="Arial" w:hAnsi="Arial" w:cs="Arial"/>
                <w:b/>
                <w:bCs/>
                <w:sz w:val="18"/>
                <w:szCs w:val="18"/>
                <w:lang w:val="hu-HU"/>
              </w:rPr>
              <w:t xml:space="preserve">ggs ( ± SD) </w:t>
            </w:r>
          </w:p>
        </w:tc>
      </w:tr>
      <w:tr w:rsidR="00DE0370" w:rsidRPr="00DE0370" w:rsidTr="00DE0370">
        <w:trPr>
          <w:trHeight w:val="262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oviposi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ds</w:t>
            </w:r>
            <w:r w:rsidRPr="00DE0370">
              <w:rPr>
                <w:rFonts w:ascii="Arial" w:hAnsi="Arial" w:cs="Arial"/>
                <w:i/>
                <w:iCs/>
                <w:sz w:val="18"/>
                <w:szCs w:val="18"/>
                <w:lang w:val="it-IT"/>
              </w:rPr>
              <w:t>Lac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mate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13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13 (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 xml:space="preserve">  5 (3.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91.1 (44.2)</w:t>
            </w:r>
          </w:p>
        </w:tc>
      </w:tr>
      <w:tr w:rsidR="00DE0370" w:rsidRPr="00DE0370" w:rsidTr="00DE0370">
        <w:trPr>
          <w:trHeight w:val="240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oviposi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ds</w:t>
            </w:r>
            <w:r w:rsidRPr="00DE0370">
              <w:rPr>
                <w:rFonts w:ascii="Arial" w:hAnsi="Arial" w:cs="Arial"/>
                <w:i/>
                <w:iCs/>
                <w:sz w:val="18"/>
                <w:szCs w:val="18"/>
                <w:lang w:val="it-IT"/>
              </w:rPr>
              <w:t>MIS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mate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1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29 (23.3) 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 xml:space="preserve"> 20 (16) ***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85.1 (43.5)</w:t>
            </w:r>
          </w:p>
        </w:tc>
      </w:tr>
      <w:tr w:rsidR="00DE0370" w:rsidRPr="00DE0370" w:rsidTr="00DE0370">
        <w:trPr>
          <w:trHeight w:val="224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o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ds</w:t>
            </w:r>
            <w:r w:rsidRPr="00DE0370">
              <w:rPr>
                <w:rFonts w:ascii="Arial" w:hAnsi="Arial" w:cs="Arial"/>
                <w:i/>
                <w:iCs/>
                <w:sz w:val="18"/>
                <w:szCs w:val="18"/>
                <w:lang w:val="it-IT"/>
              </w:rPr>
              <w:t>Lac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mate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14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 xml:space="preserve">  7 (4.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81.7 (31.2)</w:t>
            </w:r>
          </w:p>
        </w:tc>
      </w:tr>
      <w:tr w:rsidR="00DE0370" w:rsidRPr="00DE0370" w:rsidTr="00DE0370">
        <w:trPr>
          <w:trHeight w:val="181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o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ds</w:t>
            </w:r>
            <w:r w:rsidRPr="00DE0370">
              <w:rPr>
                <w:rFonts w:ascii="Arial" w:hAnsi="Arial" w:cs="Arial"/>
                <w:i/>
                <w:iCs/>
                <w:sz w:val="18"/>
                <w:szCs w:val="18"/>
                <w:lang w:val="it-IT"/>
              </w:rPr>
              <w:t>MIS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mate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16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22 (13.4)**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70.2 (29.8) **</w:t>
            </w:r>
          </w:p>
        </w:tc>
      </w:tr>
      <w:tr w:rsidR="00DE0370" w:rsidRPr="00DE0370" w:rsidTr="00DE0370">
        <w:trPr>
          <w:trHeight w:val="99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o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ds</w:t>
            </w:r>
            <w:r w:rsidRPr="00DE0370">
              <w:rPr>
                <w:rFonts w:ascii="Arial" w:hAnsi="Arial" w:cs="Arial"/>
                <w:i/>
                <w:iCs/>
                <w:sz w:val="18"/>
                <w:szCs w:val="18"/>
                <w:lang w:val="it-IT"/>
              </w:rPr>
              <w:t>Lac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virgi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1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 xml:space="preserve">  14 (10.8) ≈*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000000" w:rsidRPr="00DE0370" w:rsidRDefault="00DE0370" w:rsidP="00DE037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 </w:t>
            </w:r>
            <w:r w:rsidRPr="00DE0370">
              <w:rPr>
                <w:rFonts w:ascii="Arial" w:hAnsi="Arial" w:cs="Arial"/>
                <w:sz w:val="18"/>
                <w:szCs w:val="18"/>
                <w:lang w:val="it-IT"/>
              </w:rPr>
              <w:t>69.8 (26.1) **</w:t>
            </w:r>
          </w:p>
        </w:tc>
      </w:tr>
    </w:tbl>
    <w:p w:rsidR="00B26543" w:rsidRDefault="00B26543">
      <w:bookmarkStart w:id="0" w:name="_GoBack"/>
      <w:bookmarkEnd w:id="0"/>
    </w:p>
    <w:sectPr w:rsidR="00B26543" w:rsidSect="005D7B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370"/>
    <w:rsid w:val="005D7B33"/>
    <w:rsid w:val="00B26543"/>
    <w:rsid w:val="00DE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6C6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5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ldini</dc:creator>
  <cp:keywords/>
  <dc:description/>
  <cp:lastModifiedBy>Francesco Baldini</cp:lastModifiedBy>
  <cp:revision>1</cp:revision>
  <dcterms:created xsi:type="dcterms:W3CDTF">2013-08-01T17:54:00Z</dcterms:created>
  <dcterms:modified xsi:type="dcterms:W3CDTF">2013-08-01T18:00:00Z</dcterms:modified>
</cp:coreProperties>
</file>